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-Accent51"/>
        <w:tblW w:w="13467" w:type="dxa"/>
        <w:tblLook w:val="04A0" w:firstRow="1" w:lastRow="0" w:firstColumn="1" w:lastColumn="0" w:noHBand="0" w:noVBand="1"/>
      </w:tblPr>
      <w:tblGrid>
        <w:gridCol w:w="950"/>
        <w:gridCol w:w="1110"/>
        <w:gridCol w:w="2023"/>
        <w:gridCol w:w="1984"/>
        <w:gridCol w:w="2410"/>
        <w:gridCol w:w="2410"/>
        <w:gridCol w:w="2835"/>
      </w:tblGrid>
      <w:tr w:rsidR="00962CD0" w:rsidRPr="00A77E25" w14:paraId="5E6EC0BE" w14:textId="77777777" w:rsidTr="00557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67" w:type="dxa"/>
            <w:gridSpan w:val="7"/>
          </w:tcPr>
          <w:p w14:paraId="78AEA14B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Appendix 2. Overview of all performed measurements</w:t>
            </w:r>
          </w:p>
        </w:tc>
      </w:tr>
      <w:tr w:rsidR="00962CD0" w:rsidRPr="00A77E25" w14:paraId="478522B0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hideMark/>
          </w:tcPr>
          <w:p w14:paraId="59E514A9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Patient number</w:t>
            </w:r>
          </w:p>
        </w:tc>
        <w:tc>
          <w:tcPr>
            <w:tcW w:w="958" w:type="dxa"/>
            <w:hideMark/>
          </w:tcPr>
          <w:p w14:paraId="445676DA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Anomaly</w:t>
            </w:r>
          </w:p>
        </w:tc>
        <w:tc>
          <w:tcPr>
            <w:tcW w:w="2023" w:type="dxa"/>
            <w:hideMark/>
          </w:tcPr>
          <w:p w14:paraId="441A72C5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PICU preoperative (1)</w:t>
            </w:r>
          </w:p>
        </w:tc>
        <w:tc>
          <w:tcPr>
            <w:tcW w:w="1984" w:type="dxa"/>
            <w:hideMark/>
          </w:tcPr>
          <w:p w14:paraId="45B1C6C8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After induction (2)</w:t>
            </w:r>
          </w:p>
        </w:tc>
        <w:tc>
          <w:tcPr>
            <w:tcW w:w="2410" w:type="dxa"/>
            <w:hideMark/>
          </w:tcPr>
          <w:p w14:paraId="5023D0FB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During surgery (3)</w:t>
            </w:r>
          </w:p>
        </w:tc>
        <w:tc>
          <w:tcPr>
            <w:tcW w:w="2410" w:type="dxa"/>
            <w:hideMark/>
          </w:tcPr>
          <w:p w14:paraId="0914FD5C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After ending surgery (4)</w:t>
            </w:r>
          </w:p>
        </w:tc>
        <w:tc>
          <w:tcPr>
            <w:tcW w:w="2835" w:type="dxa"/>
            <w:hideMark/>
          </w:tcPr>
          <w:p w14:paraId="0548738A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PICU postoperative (5)</w:t>
            </w:r>
          </w:p>
        </w:tc>
      </w:tr>
      <w:tr w:rsidR="00962CD0" w:rsidRPr="00A77E25" w14:paraId="409E0481" w14:textId="77777777" w:rsidTr="00557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5990A48F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1</w:t>
            </w:r>
          </w:p>
        </w:tc>
        <w:tc>
          <w:tcPr>
            <w:tcW w:w="958" w:type="dxa"/>
            <w:noWrap/>
          </w:tcPr>
          <w:p w14:paraId="1D05EE00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CDH</w:t>
            </w:r>
          </w:p>
        </w:tc>
        <w:tc>
          <w:tcPr>
            <w:tcW w:w="2023" w:type="dxa"/>
            <w:noWrap/>
            <w:hideMark/>
          </w:tcPr>
          <w:p w14:paraId="078826A2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1984" w:type="dxa"/>
            <w:noWrap/>
            <w:hideMark/>
          </w:tcPr>
          <w:p w14:paraId="0D3EC3E9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BEE77D1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7 right</w:t>
            </w:r>
          </w:p>
        </w:tc>
        <w:tc>
          <w:tcPr>
            <w:tcW w:w="2410" w:type="dxa"/>
            <w:noWrap/>
            <w:hideMark/>
          </w:tcPr>
          <w:p w14:paraId="46777347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2835" w:type="dxa"/>
            <w:noWrap/>
            <w:hideMark/>
          </w:tcPr>
          <w:p w14:paraId="6F8E4946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962CD0" w:rsidRPr="00A77E25" w14:paraId="3B4DF725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091FAF4B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2</w:t>
            </w:r>
          </w:p>
        </w:tc>
        <w:tc>
          <w:tcPr>
            <w:tcW w:w="958" w:type="dxa"/>
            <w:noWrap/>
          </w:tcPr>
          <w:p w14:paraId="1F948F57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CDH</w:t>
            </w:r>
          </w:p>
        </w:tc>
        <w:tc>
          <w:tcPr>
            <w:tcW w:w="2023" w:type="dxa"/>
            <w:noWrap/>
            <w:hideMark/>
          </w:tcPr>
          <w:p w14:paraId="214BADD6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/1 right</w:t>
            </w:r>
          </w:p>
        </w:tc>
        <w:tc>
          <w:tcPr>
            <w:tcW w:w="1984" w:type="dxa"/>
            <w:noWrap/>
            <w:hideMark/>
          </w:tcPr>
          <w:p w14:paraId="6F58AB2E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</w:t>
            </w:r>
          </w:p>
        </w:tc>
        <w:tc>
          <w:tcPr>
            <w:tcW w:w="2410" w:type="dxa"/>
            <w:noWrap/>
            <w:hideMark/>
          </w:tcPr>
          <w:p w14:paraId="37ABE5A5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2 left/3 right</w:t>
            </w:r>
          </w:p>
        </w:tc>
        <w:tc>
          <w:tcPr>
            <w:tcW w:w="2410" w:type="dxa"/>
            <w:noWrap/>
            <w:hideMark/>
          </w:tcPr>
          <w:p w14:paraId="5895AE00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014125A6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/1 right</w:t>
            </w:r>
          </w:p>
        </w:tc>
      </w:tr>
      <w:tr w:rsidR="00962CD0" w:rsidRPr="00A77E25" w14:paraId="33A09F0A" w14:textId="77777777" w:rsidTr="00557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390F15DE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3</w:t>
            </w:r>
          </w:p>
        </w:tc>
        <w:tc>
          <w:tcPr>
            <w:tcW w:w="958" w:type="dxa"/>
            <w:noWrap/>
          </w:tcPr>
          <w:p w14:paraId="12C6B946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CDH</w:t>
            </w:r>
          </w:p>
        </w:tc>
        <w:tc>
          <w:tcPr>
            <w:tcW w:w="2023" w:type="dxa"/>
            <w:noWrap/>
            <w:hideMark/>
          </w:tcPr>
          <w:p w14:paraId="6CBE5AD0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/ 1 right</w:t>
            </w:r>
          </w:p>
        </w:tc>
        <w:tc>
          <w:tcPr>
            <w:tcW w:w="1984" w:type="dxa"/>
            <w:noWrap/>
            <w:hideMark/>
          </w:tcPr>
          <w:p w14:paraId="5DAEDA18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17F1A05D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4 left</w:t>
            </w:r>
          </w:p>
        </w:tc>
        <w:tc>
          <w:tcPr>
            <w:tcW w:w="2410" w:type="dxa"/>
            <w:noWrap/>
            <w:hideMark/>
          </w:tcPr>
          <w:p w14:paraId="2BA1DADD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</w:t>
            </w:r>
          </w:p>
        </w:tc>
        <w:tc>
          <w:tcPr>
            <w:tcW w:w="2835" w:type="dxa"/>
            <w:noWrap/>
            <w:hideMark/>
          </w:tcPr>
          <w:p w14:paraId="7B562A45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</w:t>
            </w:r>
          </w:p>
        </w:tc>
      </w:tr>
      <w:tr w:rsidR="00962CD0" w:rsidRPr="00A77E25" w14:paraId="5F4B7F40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340213C8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4</w:t>
            </w:r>
          </w:p>
        </w:tc>
        <w:tc>
          <w:tcPr>
            <w:tcW w:w="958" w:type="dxa"/>
            <w:noWrap/>
          </w:tcPr>
          <w:p w14:paraId="4EBDAEA1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CDH</w:t>
            </w:r>
          </w:p>
        </w:tc>
        <w:tc>
          <w:tcPr>
            <w:tcW w:w="2023" w:type="dxa"/>
            <w:noWrap/>
            <w:hideMark/>
          </w:tcPr>
          <w:p w14:paraId="5DE1418F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1984" w:type="dxa"/>
            <w:noWrap/>
            <w:hideMark/>
          </w:tcPr>
          <w:p w14:paraId="259CFA72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2410" w:type="dxa"/>
            <w:noWrap/>
            <w:hideMark/>
          </w:tcPr>
          <w:p w14:paraId="1240A5AF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3 right/2 right different pial artery</w:t>
            </w:r>
          </w:p>
        </w:tc>
        <w:tc>
          <w:tcPr>
            <w:tcW w:w="2410" w:type="dxa"/>
            <w:noWrap/>
            <w:hideMark/>
          </w:tcPr>
          <w:p w14:paraId="5520DBE0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68A00E25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 same different pial artery as during surgery</w:t>
            </w:r>
          </w:p>
        </w:tc>
      </w:tr>
      <w:tr w:rsidR="00962CD0" w:rsidRPr="00A77E25" w14:paraId="2AE16F91" w14:textId="77777777" w:rsidTr="00557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6E5DA3F9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5</w:t>
            </w:r>
          </w:p>
        </w:tc>
        <w:tc>
          <w:tcPr>
            <w:tcW w:w="958" w:type="dxa"/>
            <w:noWrap/>
          </w:tcPr>
          <w:p w14:paraId="19686C9D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CDH</w:t>
            </w:r>
          </w:p>
        </w:tc>
        <w:tc>
          <w:tcPr>
            <w:tcW w:w="2023" w:type="dxa"/>
            <w:noWrap/>
            <w:hideMark/>
          </w:tcPr>
          <w:p w14:paraId="561B7EE7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/1 right</w:t>
            </w:r>
          </w:p>
        </w:tc>
        <w:tc>
          <w:tcPr>
            <w:tcW w:w="1984" w:type="dxa"/>
            <w:noWrap/>
            <w:hideMark/>
          </w:tcPr>
          <w:p w14:paraId="77E042C6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/1 right in a different pial artery</w:t>
            </w:r>
          </w:p>
        </w:tc>
        <w:tc>
          <w:tcPr>
            <w:tcW w:w="2410" w:type="dxa"/>
            <w:noWrap/>
            <w:hideMark/>
          </w:tcPr>
          <w:p w14:paraId="716EA47B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3 right in a different pial artery/2 left</w:t>
            </w:r>
          </w:p>
        </w:tc>
        <w:tc>
          <w:tcPr>
            <w:tcW w:w="2410" w:type="dxa"/>
            <w:noWrap/>
            <w:hideMark/>
          </w:tcPr>
          <w:p w14:paraId="3CA8FAF2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39AFDDEC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 xml:space="preserve">1 right  </w:t>
            </w:r>
          </w:p>
        </w:tc>
      </w:tr>
      <w:tr w:rsidR="00962CD0" w:rsidRPr="00A77E25" w14:paraId="08AFD3CB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2581D66F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6</w:t>
            </w:r>
          </w:p>
        </w:tc>
        <w:tc>
          <w:tcPr>
            <w:tcW w:w="958" w:type="dxa"/>
            <w:noWrap/>
          </w:tcPr>
          <w:p w14:paraId="010C221E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CDH</w:t>
            </w:r>
          </w:p>
        </w:tc>
        <w:tc>
          <w:tcPr>
            <w:tcW w:w="2023" w:type="dxa"/>
            <w:noWrap/>
            <w:hideMark/>
          </w:tcPr>
          <w:p w14:paraId="49857871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1984" w:type="dxa"/>
            <w:noWrap/>
            <w:hideMark/>
          </w:tcPr>
          <w:p w14:paraId="206A72F3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2410" w:type="dxa"/>
            <w:noWrap/>
            <w:hideMark/>
          </w:tcPr>
          <w:p w14:paraId="2EC8A8CC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7 right</w:t>
            </w:r>
          </w:p>
        </w:tc>
        <w:tc>
          <w:tcPr>
            <w:tcW w:w="2410" w:type="dxa"/>
            <w:noWrap/>
            <w:hideMark/>
          </w:tcPr>
          <w:p w14:paraId="63006FC0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2835" w:type="dxa"/>
            <w:noWrap/>
            <w:hideMark/>
          </w:tcPr>
          <w:p w14:paraId="22CC0A32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 xml:space="preserve">1 right  </w:t>
            </w:r>
          </w:p>
        </w:tc>
      </w:tr>
      <w:tr w:rsidR="00962CD0" w:rsidRPr="00A77E25" w14:paraId="6D30B8E5" w14:textId="77777777" w:rsidTr="00557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5C5CCBFD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7</w:t>
            </w:r>
          </w:p>
        </w:tc>
        <w:tc>
          <w:tcPr>
            <w:tcW w:w="958" w:type="dxa"/>
            <w:noWrap/>
          </w:tcPr>
          <w:p w14:paraId="6F0AA06B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CDH</w:t>
            </w:r>
          </w:p>
        </w:tc>
        <w:tc>
          <w:tcPr>
            <w:tcW w:w="2023" w:type="dxa"/>
            <w:noWrap/>
            <w:hideMark/>
          </w:tcPr>
          <w:p w14:paraId="05B91E36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1984" w:type="dxa"/>
            <w:noWrap/>
            <w:hideMark/>
          </w:tcPr>
          <w:p w14:paraId="29C8C27A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2410" w:type="dxa"/>
            <w:noWrap/>
            <w:hideMark/>
          </w:tcPr>
          <w:p w14:paraId="15D99964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4 right</w:t>
            </w:r>
          </w:p>
        </w:tc>
        <w:tc>
          <w:tcPr>
            <w:tcW w:w="2410" w:type="dxa"/>
            <w:noWrap/>
            <w:hideMark/>
          </w:tcPr>
          <w:p w14:paraId="57DE475A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  <w:tc>
          <w:tcPr>
            <w:tcW w:w="2835" w:type="dxa"/>
            <w:noWrap/>
            <w:hideMark/>
          </w:tcPr>
          <w:p w14:paraId="0564201D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right</w:t>
            </w:r>
          </w:p>
        </w:tc>
      </w:tr>
      <w:tr w:rsidR="00962CD0" w:rsidRPr="00A77E25" w14:paraId="02B6C275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01322A86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8</w:t>
            </w:r>
          </w:p>
        </w:tc>
        <w:tc>
          <w:tcPr>
            <w:tcW w:w="958" w:type="dxa"/>
            <w:noWrap/>
          </w:tcPr>
          <w:p w14:paraId="7C95F792" w14:textId="799C8EBA" w:rsidR="00962CD0" w:rsidRPr="00A77E25" w:rsidRDefault="00CF0477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O</w:t>
            </w:r>
            <w:r w:rsidR="00962CD0" w:rsidRPr="00A77E25">
              <w:rPr>
                <w:color w:val="000000"/>
                <w:lang w:val="en-GB"/>
              </w:rPr>
              <w:t>A</w:t>
            </w:r>
          </w:p>
        </w:tc>
        <w:tc>
          <w:tcPr>
            <w:tcW w:w="2023" w:type="dxa"/>
            <w:noWrap/>
            <w:hideMark/>
          </w:tcPr>
          <w:p w14:paraId="20479248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 xml:space="preserve">1 left </w:t>
            </w:r>
          </w:p>
        </w:tc>
        <w:tc>
          <w:tcPr>
            <w:tcW w:w="1984" w:type="dxa"/>
            <w:noWrap/>
            <w:hideMark/>
          </w:tcPr>
          <w:p w14:paraId="74C384EF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</w:t>
            </w:r>
          </w:p>
        </w:tc>
        <w:tc>
          <w:tcPr>
            <w:tcW w:w="2410" w:type="dxa"/>
            <w:noWrap/>
            <w:hideMark/>
          </w:tcPr>
          <w:p w14:paraId="0BCFA82F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/6 left in a different pial artery</w:t>
            </w:r>
          </w:p>
        </w:tc>
        <w:tc>
          <w:tcPr>
            <w:tcW w:w="2410" w:type="dxa"/>
            <w:noWrap/>
            <w:hideMark/>
          </w:tcPr>
          <w:p w14:paraId="3873C128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4BC5EA35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2 left same different pial artery as during surgery</w:t>
            </w:r>
          </w:p>
        </w:tc>
      </w:tr>
      <w:tr w:rsidR="00962CD0" w:rsidRPr="00A77E25" w14:paraId="6480C580" w14:textId="77777777" w:rsidTr="00557C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384EB5C1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9</w:t>
            </w:r>
          </w:p>
        </w:tc>
        <w:tc>
          <w:tcPr>
            <w:tcW w:w="958" w:type="dxa"/>
            <w:noWrap/>
          </w:tcPr>
          <w:p w14:paraId="3E9F903F" w14:textId="0D889720" w:rsidR="00962CD0" w:rsidRPr="00A77E25" w:rsidRDefault="00CF0477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O</w:t>
            </w:r>
            <w:r w:rsidR="00962CD0" w:rsidRPr="00A77E25">
              <w:rPr>
                <w:color w:val="000000"/>
                <w:lang w:val="en-GB"/>
              </w:rPr>
              <w:t>A</w:t>
            </w:r>
          </w:p>
        </w:tc>
        <w:tc>
          <w:tcPr>
            <w:tcW w:w="2023" w:type="dxa"/>
            <w:noWrap/>
            <w:hideMark/>
          </w:tcPr>
          <w:p w14:paraId="0A6D9748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/1 right</w:t>
            </w:r>
          </w:p>
        </w:tc>
        <w:tc>
          <w:tcPr>
            <w:tcW w:w="1984" w:type="dxa"/>
            <w:noWrap/>
            <w:hideMark/>
          </w:tcPr>
          <w:p w14:paraId="29516931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33D53F2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6 left in a different pial artery</w:t>
            </w:r>
          </w:p>
        </w:tc>
        <w:tc>
          <w:tcPr>
            <w:tcW w:w="2410" w:type="dxa"/>
            <w:noWrap/>
            <w:hideMark/>
          </w:tcPr>
          <w:p w14:paraId="52CA27E8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 same different pial artery as during surgery</w:t>
            </w:r>
          </w:p>
        </w:tc>
        <w:tc>
          <w:tcPr>
            <w:tcW w:w="2835" w:type="dxa"/>
            <w:noWrap/>
            <w:hideMark/>
          </w:tcPr>
          <w:p w14:paraId="3069C394" w14:textId="77777777" w:rsidR="00962CD0" w:rsidRPr="00A77E25" w:rsidRDefault="00962CD0" w:rsidP="00C77D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 same different pial artery as during surgery</w:t>
            </w:r>
          </w:p>
        </w:tc>
      </w:tr>
      <w:tr w:rsidR="00962CD0" w:rsidRPr="00A77E25" w14:paraId="26419560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</w:tcPr>
          <w:p w14:paraId="3B25BD4E" w14:textId="77777777" w:rsidR="00962CD0" w:rsidRPr="00A77E25" w:rsidRDefault="00962CD0" w:rsidP="00C77D90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A77E25">
              <w:rPr>
                <w:color w:val="000000"/>
                <w:sz w:val="24"/>
                <w:lang w:val="en-GB"/>
              </w:rPr>
              <w:t>10</w:t>
            </w:r>
          </w:p>
        </w:tc>
        <w:tc>
          <w:tcPr>
            <w:tcW w:w="958" w:type="dxa"/>
            <w:noWrap/>
          </w:tcPr>
          <w:p w14:paraId="31DC3234" w14:textId="2A138837" w:rsidR="00962CD0" w:rsidRPr="00A77E25" w:rsidRDefault="00CF0477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O</w:t>
            </w:r>
            <w:r w:rsidR="00962CD0" w:rsidRPr="00A77E25">
              <w:rPr>
                <w:color w:val="000000"/>
                <w:lang w:val="en-GB"/>
              </w:rPr>
              <w:t>A</w:t>
            </w:r>
          </w:p>
        </w:tc>
        <w:tc>
          <w:tcPr>
            <w:tcW w:w="2023" w:type="dxa"/>
            <w:noWrap/>
            <w:hideMark/>
          </w:tcPr>
          <w:p w14:paraId="677EB8B3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</w:t>
            </w:r>
          </w:p>
        </w:tc>
        <w:tc>
          <w:tcPr>
            <w:tcW w:w="1984" w:type="dxa"/>
            <w:noWrap/>
            <w:hideMark/>
          </w:tcPr>
          <w:p w14:paraId="038093A2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 different artery</w:t>
            </w:r>
          </w:p>
        </w:tc>
        <w:tc>
          <w:tcPr>
            <w:tcW w:w="2410" w:type="dxa"/>
            <w:noWrap/>
            <w:hideMark/>
          </w:tcPr>
          <w:p w14:paraId="76AC50D7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5 left</w:t>
            </w:r>
          </w:p>
        </w:tc>
        <w:tc>
          <w:tcPr>
            <w:tcW w:w="2410" w:type="dxa"/>
            <w:noWrap/>
            <w:hideMark/>
          </w:tcPr>
          <w:p w14:paraId="4BA641A4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4430FC08" w14:textId="77777777" w:rsidR="00962CD0" w:rsidRPr="00A77E25" w:rsidRDefault="00962CD0" w:rsidP="00C77D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A77E25">
              <w:rPr>
                <w:color w:val="000000"/>
                <w:lang w:val="en-GB"/>
              </w:rPr>
              <w:t>1 left</w:t>
            </w:r>
          </w:p>
        </w:tc>
      </w:tr>
    </w:tbl>
    <w:p w14:paraId="3D0C4EE1" w14:textId="77777777" w:rsidR="00743B6A" w:rsidRDefault="00743B6A" w:rsidP="00C77D90">
      <w:pPr>
        <w:spacing w:line="360" w:lineRule="auto"/>
      </w:pPr>
    </w:p>
    <w:sectPr w:rsidR="00743B6A" w:rsidSect="00962CD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D0"/>
    <w:rsid w:val="00004F3D"/>
    <w:rsid w:val="0002057E"/>
    <w:rsid w:val="0008735A"/>
    <w:rsid w:val="000B4960"/>
    <w:rsid w:val="000C6426"/>
    <w:rsid w:val="000D37FF"/>
    <w:rsid w:val="000D6E4B"/>
    <w:rsid w:val="000E07DC"/>
    <w:rsid w:val="000F30BF"/>
    <w:rsid w:val="001037B5"/>
    <w:rsid w:val="00133BBE"/>
    <w:rsid w:val="0016445F"/>
    <w:rsid w:val="0017352B"/>
    <w:rsid w:val="00186F25"/>
    <w:rsid w:val="00193267"/>
    <w:rsid w:val="001952DF"/>
    <w:rsid w:val="00196229"/>
    <w:rsid w:val="001B5AA3"/>
    <w:rsid w:val="001D6AF5"/>
    <w:rsid w:val="001F0591"/>
    <w:rsid w:val="00203C1D"/>
    <w:rsid w:val="0020667D"/>
    <w:rsid w:val="00235FDE"/>
    <w:rsid w:val="002702FF"/>
    <w:rsid w:val="00276355"/>
    <w:rsid w:val="00285CCF"/>
    <w:rsid w:val="002B1A56"/>
    <w:rsid w:val="002C62C0"/>
    <w:rsid w:val="002E42CE"/>
    <w:rsid w:val="002F6EA7"/>
    <w:rsid w:val="00300C7E"/>
    <w:rsid w:val="00312044"/>
    <w:rsid w:val="003219BE"/>
    <w:rsid w:val="00324E2F"/>
    <w:rsid w:val="00325C27"/>
    <w:rsid w:val="0032716B"/>
    <w:rsid w:val="0035039C"/>
    <w:rsid w:val="003659E8"/>
    <w:rsid w:val="003707AC"/>
    <w:rsid w:val="003714FF"/>
    <w:rsid w:val="00383468"/>
    <w:rsid w:val="003A3741"/>
    <w:rsid w:val="003A4C31"/>
    <w:rsid w:val="003B6AF8"/>
    <w:rsid w:val="003F54F1"/>
    <w:rsid w:val="00411823"/>
    <w:rsid w:val="00417517"/>
    <w:rsid w:val="0042004B"/>
    <w:rsid w:val="004373EF"/>
    <w:rsid w:val="00443DDE"/>
    <w:rsid w:val="00473BFD"/>
    <w:rsid w:val="00495554"/>
    <w:rsid w:val="004A236F"/>
    <w:rsid w:val="004C4AAD"/>
    <w:rsid w:val="004C554A"/>
    <w:rsid w:val="004C67BD"/>
    <w:rsid w:val="004E176F"/>
    <w:rsid w:val="004E608C"/>
    <w:rsid w:val="004E6126"/>
    <w:rsid w:val="00522A4E"/>
    <w:rsid w:val="00525DBD"/>
    <w:rsid w:val="00532BBE"/>
    <w:rsid w:val="00547916"/>
    <w:rsid w:val="00552F56"/>
    <w:rsid w:val="00573776"/>
    <w:rsid w:val="005873D8"/>
    <w:rsid w:val="005A2DE5"/>
    <w:rsid w:val="005B66D2"/>
    <w:rsid w:val="005C0BE1"/>
    <w:rsid w:val="00615315"/>
    <w:rsid w:val="006214DC"/>
    <w:rsid w:val="0062185D"/>
    <w:rsid w:val="00630FEC"/>
    <w:rsid w:val="006405FA"/>
    <w:rsid w:val="0065609E"/>
    <w:rsid w:val="00682FE5"/>
    <w:rsid w:val="00692BC9"/>
    <w:rsid w:val="00695EB2"/>
    <w:rsid w:val="006A0262"/>
    <w:rsid w:val="006A5E55"/>
    <w:rsid w:val="006B3AF5"/>
    <w:rsid w:val="006D5A37"/>
    <w:rsid w:val="006F1025"/>
    <w:rsid w:val="006F5541"/>
    <w:rsid w:val="007140BA"/>
    <w:rsid w:val="00723990"/>
    <w:rsid w:val="00734A44"/>
    <w:rsid w:val="00740F9F"/>
    <w:rsid w:val="00743B6A"/>
    <w:rsid w:val="00744C68"/>
    <w:rsid w:val="00760366"/>
    <w:rsid w:val="00777E3B"/>
    <w:rsid w:val="007E6EB9"/>
    <w:rsid w:val="008023D2"/>
    <w:rsid w:val="00817ECB"/>
    <w:rsid w:val="0087065B"/>
    <w:rsid w:val="008A37E3"/>
    <w:rsid w:val="008E1B28"/>
    <w:rsid w:val="008F79FC"/>
    <w:rsid w:val="0090289A"/>
    <w:rsid w:val="009063F0"/>
    <w:rsid w:val="00911383"/>
    <w:rsid w:val="00914FBC"/>
    <w:rsid w:val="00941EC8"/>
    <w:rsid w:val="00950DA3"/>
    <w:rsid w:val="00962CD0"/>
    <w:rsid w:val="009707D4"/>
    <w:rsid w:val="00971055"/>
    <w:rsid w:val="009817F2"/>
    <w:rsid w:val="00983027"/>
    <w:rsid w:val="00984904"/>
    <w:rsid w:val="009A18C2"/>
    <w:rsid w:val="009A3B6C"/>
    <w:rsid w:val="009A5511"/>
    <w:rsid w:val="009A76CB"/>
    <w:rsid w:val="009B5FE3"/>
    <w:rsid w:val="009D5E3E"/>
    <w:rsid w:val="00A0017D"/>
    <w:rsid w:val="00A22F51"/>
    <w:rsid w:val="00A23A1F"/>
    <w:rsid w:val="00A33026"/>
    <w:rsid w:val="00A469E6"/>
    <w:rsid w:val="00A64F32"/>
    <w:rsid w:val="00A77E25"/>
    <w:rsid w:val="00A94E07"/>
    <w:rsid w:val="00AB6A80"/>
    <w:rsid w:val="00AC1B7F"/>
    <w:rsid w:val="00AC62E1"/>
    <w:rsid w:val="00AF4D6B"/>
    <w:rsid w:val="00B07205"/>
    <w:rsid w:val="00B26CDF"/>
    <w:rsid w:val="00B32B71"/>
    <w:rsid w:val="00B34D4D"/>
    <w:rsid w:val="00B44A17"/>
    <w:rsid w:val="00B909F2"/>
    <w:rsid w:val="00B949FD"/>
    <w:rsid w:val="00BB23E6"/>
    <w:rsid w:val="00BD5F57"/>
    <w:rsid w:val="00BD6641"/>
    <w:rsid w:val="00C0366A"/>
    <w:rsid w:val="00C0421A"/>
    <w:rsid w:val="00C3171A"/>
    <w:rsid w:val="00C33CB0"/>
    <w:rsid w:val="00C47834"/>
    <w:rsid w:val="00C63D16"/>
    <w:rsid w:val="00C67186"/>
    <w:rsid w:val="00C67DBA"/>
    <w:rsid w:val="00C755D8"/>
    <w:rsid w:val="00C77D90"/>
    <w:rsid w:val="00C8475E"/>
    <w:rsid w:val="00C85707"/>
    <w:rsid w:val="00CD1066"/>
    <w:rsid w:val="00CF0477"/>
    <w:rsid w:val="00CF0D76"/>
    <w:rsid w:val="00D103C5"/>
    <w:rsid w:val="00D3148D"/>
    <w:rsid w:val="00D33473"/>
    <w:rsid w:val="00D33D61"/>
    <w:rsid w:val="00D61016"/>
    <w:rsid w:val="00D80C71"/>
    <w:rsid w:val="00D97F20"/>
    <w:rsid w:val="00DC4F1E"/>
    <w:rsid w:val="00E12198"/>
    <w:rsid w:val="00E21A32"/>
    <w:rsid w:val="00E33B72"/>
    <w:rsid w:val="00E50ECE"/>
    <w:rsid w:val="00E537EA"/>
    <w:rsid w:val="00E57F5B"/>
    <w:rsid w:val="00E60D85"/>
    <w:rsid w:val="00E72EFC"/>
    <w:rsid w:val="00E75C73"/>
    <w:rsid w:val="00E8599A"/>
    <w:rsid w:val="00E86B86"/>
    <w:rsid w:val="00EA23E0"/>
    <w:rsid w:val="00EB1B13"/>
    <w:rsid w:val="00EB4E21"/>
    <w:rsid w:val="00EB4F54"/>
    <w:rsid w:val="00EF583E"/>
    <w:rsid w:val="00F076BF"/>
    <w:rsid w:val="00F37A11"/>
    <w:rsid w:val="00F44705"/>
    <w:rsid w:val="00F61505"/>
    <w:rsid w:val="00F841BD"/>
    <w:rsid w:val="00FC728A"/>
    <w:rsid w:val="00FE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D5635"/>
  <w14:defaultImageDpi w14:val="32767"/>
  <w15:chartTrackingRefBased/>
  <w15:docId w15:val="{81CFB8EA-37CD-6F41-9736-6D35A922E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2CD0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-Accent51">
    <w:name w:val="List Table 7 Colorful - Accent 51"/>
    <w:basedOn w:val="TableNormal"/>
    <w:uiPriority w:val="52"/>
    <w:rsid w:val="00962CD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osterus@gmail.com</dc:creator>
  <cp:keywords/>
  <dc:description/>
  <cp:lastModifiedBy>A.J. Kortenbout</cp:lastModifiedBy>
  <cp:revision>5</cp:revision>
  <dcterms:created xsi:type="dcterms:W3CDTF">2020-05-28T13:37:00Z</dcterms:created>
  <dcterms:modified xsi:type="dcterms:W3CDTF">2021-01-19T14:37:00Z</dcterms:modified>
</cp:coreProperties>
</file>